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994" w:rsidRPr="0046355E" w:rsidRDefault="00F57994" w:rsidP="00F57994">
      <w:pPr>
        <w:jc w:val="center"/>
        <w:rPr>
          <w:rFonts w:cs="Times New Roman"/>
          <w:bCs/>
          <w:i/>
          <w:i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17</w:t>
      </w:r>
      <w:r w:rsidRPr="0046355E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Gene</w:t>
      </w:r>
      <w:r w:rsidRPr="0046355E">
        <w:rPr>
          <w:rFonts w:cs="Times New Roman"/>
          <w:bCs/>
          <w:szCs w:val="24"/>
        </w:rPr>
        <w:t xml:space="preserve"> organization of the complete </w:t>
      </w:r>
      <w:proofErr w:type="spellStart"/>
      <w:r w:rsidRPr="0046355E">
        <w:rPr>
          <w:rFonts w:cs="Times New Roman"/>
          <w:bCs/>
          <w:szCs w:val="24"/>
        </w:rPr>
        <w:t>mitogenome</w:t>
      </w:r>
      <w:proofErr w:type="spellEnd"/>
      <w:r w:rsidRPr="0046355E">
        <w:rPr>
          <w:rFonts w:cs="Times New Roman"/>
          <w:bCs/>
          <w:szCs w:val="24"/>
        </w:rPr>
        <w:t xml:space="preserve"> of </w:t>
      </w:r>
      <w:proofErr w:type="spellStart"/>
      <w:r w:rsidRPr="0046355E">
        <w:rPr>
          <w:rFonts w:cs="Times New Roman"/>
          <w:bCs/>
          <w:i/>
          <w:iCs/>
          <w:szCs w:val="24"/>
        </w:rPr>
        <w:t>Parhelophilus</w:t>
      </w:r>
      <w:proofErr w:type="spellEnd"/>
      <w:r w:rsidRPr="0046355E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46355E">
        <w:rPr>
          <w:rFonts w:cs="Times New Roman"/>
          <w:bCs/>
          <w:i/>
          <w:iCs/>
          <w:szCs w:val="24"/>
        </w:rPr>
        <w:t>kurentzovi</w:t>
      </w:r>
      <w:proofErr w:type="spellEnd"/>
    </w:p>
    <w:tbl>
      <w:tblPr>
        <w:tblW w:w="548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1165"/>
        <w:gridCol w:w="1601"/>
        <w:gridCol w:w="873"/>
        <w:gridCol w:w="1309"/>
        <w:gridCol w:w="2180"/>
        <w:gridCol w:w="1204"/>
      </w:tblGrid>
      <w:tr w:rsidR="00F57994" w:rsidRPr="00EB6731" w:rsidTr="001F7CF2">
        <w:trPr>
          <w:trHeight w:val="276"/>
          <w:jc w:val="center"/>
        </w:trPr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ize</w:t>
            </w:r>
          </w:p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Sequence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tcBorders>
              <w:top w:val="single" w:sz="4" w:space="0" w:color="auto"/>
              <w:bottom w:val="nil"/>
            </w:tcBorders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  <w:tcBorders>
              <w:top w:val="single" w:sz="4" w:space="0" w:color="auto"/>
              <w:bottom w:val="nil"/>
            </w:tcBorders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-13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2-100/TTG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7-21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7-179/CAT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6-1,2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0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35-1,30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65-1,267/TCA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95-1,36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1-1,329/GCA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62-1,42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96-1,394/ GTA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62-2,96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03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4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60-3,02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89-2,991/TAA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29-3,7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14-3,78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44-3,746/CTT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87-3,85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17-3,819/GTC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53-4,01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11-,468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5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685-5,47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478-5,54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07-5,509/TCC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42-5,89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7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03-5,9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33-5,935/TGC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69-6,03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3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98-6,000/TCG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34-6,10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65-6,067/GTT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1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01-6,16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26-6,128/GCT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68-6,23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8-6,200/TTC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56-6,32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89-6,287/GAA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2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23-8,05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35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--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055-8,12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090-8,088/GTG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21-9,46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455-9,74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4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754-9,8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784-9,786/TGT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20-9,88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55-9,853/TGG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88-10,4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412-11,54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G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553-11,62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583-11,585/TGA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43-12,58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42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586-12,6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21-12,619/CTA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51-13,97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27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,978-14,04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16-14,014/TAC</w:t>
            </w: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50-14,83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8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57994" w:rsidRPr="00EB6731" w:rsidTr="001F7CF2">
        <w:trPr>
          <w:trHeight w:val="276"/>
          <w:jc w:val="center"/>
        </w:trPr>
        <w:tc>
          <w:tcPr>
            <w:tcW w:w="544" w:type="pct"/>
            <w:vAlign w:val="center"/>
          </w:tcPr>
          <w:p w:rsidR="00F57994" w:rsidRPr="00EC482E" w:rsidRDefault="00F57994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623" w:type="pct"/>
            <w:vAlign w:val="center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838-15,64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11</w:t>
            </w:r>
          </w:p>
        </w:tc>
        <w:tc>
          <w:tcPr>
            <w:tcW w:w="700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66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4" w:type="pct"/>
          </w:tcPr>
          <w:p w:rsidR="00F57994" w:rsidRPr="00EB6731" w:rsidRDefault="00F57994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F57994" w:rsidRDefault="00F57994" w:rsidP="00F57994">
      <w:pPr>
        <w:jc w:val="center"/>
        <w:rPr>
          <w:rFonts w:eastAsia="等线" w:cs="Times New Roman"/>
          <w:color w:val="000000"/>
          <w:szCs w:val="21"/>
        </w:rPr>
      </w:pPr>
      <w:bookmarkStart w:id="0" w:name="_GoBack"/>
      <w:bookmarkEnd w:id="0"/>
    </w:p>
    <w:sectPr w:rsidR="00F57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994"/>
    <w:rsid w:val="001B1AFF"/>
    <w:rsid w:val="00297292"/>
    <w:rsid w:val="00F5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30:00Z</dcterms:modified>
</cp:coreProperties>
</file>